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AC8D0" w14:textId="77777777" w:rsidR="001E7B63" w:rsidRPr="001E6AC1" w:rsidRDefault="00000000" w:rsidP="001E6AC1">
      <w:pPr>
        <w:spacing w:before="0" w:after="0" w:line="480" w:lineRule="auto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1E6AC1">
        <w:rPr>
          <w:rFonts w:ascii="Times New Roman" w:hAnsi="Times New Roman"/>
          <w:color w:val="000000" w:themeColor="text1"/>
          <w:sz w:val="24"/>
          <w:szCs w:val="24"/>
          <w:lang w:eastAsia="zh-CN"/>
        </w:rPr>
        <w:t>Supplement-Table 2 Association between estradiol and total lumbar BMD</w:t>
      </w:r>
    </w:p>
    <w:tbl>
      <w:tblPr>
        <w:tblStyle w:val="a3"/>
        <w:tblW w:w="8532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1755"/>
        <w:gridCol w:w="1845"/>
        <w:gridCol w:w="1965"/>
        <w:gridCol w:w="1857"/>
      </w:tblGrid>
      <w:tr w:rsidR="001E7B63" w:rsidRPr="001E6AC1" w14:paraId="5325C084" w14:textId="77777777">
        <w:trPr>
          <w:jc w:val="center"/>
        </w:trPr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167FB3" w14:textId="77777777" w:rsidR="001E7B63" w:rsidRPr="001E6AC1" w:rsidRDefault="001E7B63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2DA8FC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Model I</w:t>
            </w:r>
          </w:p>
          <w:p w14:paraId="43B8836F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OR (95% CI) P</w:t>
            </w: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97173D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 xml:space="preserve">Model II </w:t>
            </w:r>
          </w:p>
          <w:p w14:paraId="776350E7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OR (95% CI) P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23B4A4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 xml:space="preserve">Model III </w:t>
            </w:r>
          </w:p>
          <w:p w14:paraId="4CD5C1D5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OR (95% CI) P</w:t>
            </w:r>
          </w:p>
        </w:tc>
        <w:tc>
          <w:tcPr>
            <w:tcW w:w="18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79E271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Model I</w:t>
            </w:r>
            <w:r w:rsidRPr="001E6AC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V</w:t>
            </w:r>
          </w:p>
          <w:p w14:paraId="41F0EFA1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OR (95% CI) P</w:t>
            </w:r>
          </w:p>
        </w:tc>
      </w:tr>
      <w:tr w:rsidR="001E7B63" w:rsidRPr="001E6AC1" w14:paraId="671FFB1C" w14:textId="7777777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574D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3BD0C86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  <w:lang w:eastAsia="zh-CN" w:bidi="ar"/>
              </w:rPr>
              <w:t>0.001 (0.000, 0.001) 0.0020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6964B91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  <w:lang w:eastAsia="zh-CN" w:bidi="ar"/>
              </w:rPr>
              <w:t>0.001 (0.000, 0.001) 0.0011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EDDE02D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  <w:lang w:eastAsia="zh-CN" w:bidi="ar"/>
              </w:rPr>
              <w:t>0.001 (0.000, 0.001) 0.00052</w:t>
            </w:r>
            <w:r w:rsidRPr="001E6AC1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0EE0AC5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  <w:lang w:eastAsia="zh-CN" w:bidi="ar"/>
              </w:rPr>
              <w:t xml:space="preserve">0.002 (0.001, 0.003) &lt;0.00001 </w:t>
            </w:r>
          </w:p>
        </w:tc>
      </w:tr>
      <w:tr w:rsidR="001E7B63" w:rsidRPr="001E6AC1" w14:paraId="547CB0B7" w14:textId="77777777">
        <w:trPr>
          <w:jc w:val="center"/>
        </w:trPr>
        <w:tc>
          <w:tcPr>
            <w:tcW w:w="8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4F51" w14:textId="77777777" w:rsidR="001E7B63" w:rsidRPr="001E6AC1" w:rsidRDefault="00000000" w:rsidP="001E6AC1">
            <w:pPr>
              <w:spacing w:before="0" w:after="0" w:line="480" w:lineRule="auto"/>
              <w:jc w:val="left"/>
              <w:rPr>
                <w:rFonts w:ascii="Times New Roman" w:eastAsia="宋体" w:hAnsi="Times New Roman"/>
                <w:sz w:val="24"/>
                <w:szCs w:val="24"/>
                <w:lang w:eastAsia="zh-CN" w:bidi="ar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Stratified by</w:t>
            </w:r>
            <w:r w:rsidRPr="001E6AC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 xml:space="preserve"> BMI</w:t>
            </w:r>
            <w:r w:rsidRPr="001E6AC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（</w:t>
            </w:r>
            <w:r w:rsidRPr="001E6AC1">
              <w:rPr>
                <w:rFonts w:ascii="Times New Roman" w:eastAsia="宋体" w:hAnsi="Times New Roman"/>
                <w:sz w:val="24"/>
                <w:szCs w:val="24"/>
              </w:rPr>
              <w:t>kg/m</w:t>
            </w:r>
            <w:r w:rsidRPr="001E6AC1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2</w:t>
            </w:r>
            <w:r w:rsidRPr="001E6AC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）</w:t>
            </w:r>
          </w:p>
        </w:tc>
      </w:tr>
      <w:tr w:rsidR="001E7B63" w:rsidRPr="001E6AC1" w14:paraId="610ADFC2" w14:textId="7777777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3199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&lt;18.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63FA19C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Referenc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227AE24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Referenc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7509E6D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Referenc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ADAA578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Reference</w:t>
            </w:r>
          </w:p>
        </w:tc>
      </w:tr>
      <w:tr w:rsidR="001E7B63" w:rsidRPr="001E6AC1" w14:paraId="3C919033" w14:textId="7777777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F65B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18.5</w:t>
            </w:r>
            <w:r w:rsidRPr="001E6AC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</w:t>
            </w:r>
            <w:r w:rsidRPr="001E6AC1">
              <w:rPr>
                <w:rFonts w:ascii="Times New Roman" w:eastAsia="宋体" w:hAnsi="Times New Roman"/>
                <w:sz w:val="24"/>
                <w:szCs w:val="24"/>
              </w:rPr>
              <w:t>2</w:t>
            </w:r>
            <w:r w:rsidRPr="001E6AC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C95FBF1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60 (0.029, 0.091) 0.0001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0EF2232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69 (0.039, 0.099) &lt;0.00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0FFA33E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68 (0.038, 0.098) 0.0000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A265B83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70 (0.040, 0.100) &lt;0.00001</w:t>
            </w:r>
          </w:p>
        </w:tc>
      </w:tr>
      <w:tr w:rsidR="001E7B63" w:rsidRPr="001E6AC1" w14:paraId="5D3002B7" w14:textId="7777777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C5AD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25</w:t>
            </w:r>
            <w:r w:rsidRPr="001E6AC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29.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08D4CD2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60 (0.029, 0.091) 0.0001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7C8FF5C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76 (0.046, 0.106) &lt;0.00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4F95BFD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75 (0.045, 0.105) &lt;0.0000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D4AE496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83 (0.052, 0.113) &lt;0.00001</w:t>
            </w:r>
          </w:p>
        </w:tc>
      </w:tr>
      <w:tr w:rsidR="001E7B63" w:rsidRPr="001E6AC1" w14:paraId="3BC43B02" w14:textId="7777777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177A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&gt;=3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0C25381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56 (0.025, 0.087) 0.0003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A0A277A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69 (0.038, 0.099) &lt;0.00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2991BDB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68 (0.038, 0.098) &lt;0.0000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6CE84AB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80 (0.049, 0.112) &lt;0.00001</w:t>
            </w:r>
          </w:p>
        </w:tc>
      </w:tr>
      <w:tr w:rsidR="001E7B63" w:rsidRPr="001E6AC1" w14:paraId="35BE3B5F" w14:textId="77777777">
        <w:trPr>
          <w:jc w:val="center"/>
        </w:trPr>
        <w:tc>
          <w:tcPr>
            <w:tcW w:w="8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9FFA" w14:textId="77777777" w:rsidR="001E7B63" w:rsidRPr="001E6AC1" w:rsidRDefault="00000000" w:rsidP="001E6AC1">
            <w:pPr>
              <w:spacing w:before="0" w:after="0"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Stratified by sex</w:t>
            </w:r>
          </w:p>
        </w:tc>
      </w:tr>
      <w:tr w:rsidR="001E7B63" w:rsidRPr="001E6AC1" w14:paraId="57855884" w14:textId="7777777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8799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276DB7D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0.000, 0.002) 0.0130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4CF1B42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0.000, 0.002) 0.0039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58558C71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-0.000, 0.002) 0.1586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4F9A03E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2 (0.001, 0.003) 0.00045</w:t>
            </w:r>
          </w:p>
        </w:tc>
      </w:tr>
      <w:tr w:rsidR="001E7B63" w:rsidRPr="001E6AC1" w14:paraId="74812EE0" w14:textId="7777777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B2AB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350277C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-0.000, 0.001) 0.0736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5077FF6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0.000, 0.001) 0.0182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BC4D7E3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0.000, 0.002) 0.0068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99AD8EF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0.001, 0.002) 0.00081</w:t>
            </w:r>
          </w:p>
        </w:tc>
      </w:tr>
      <w:tr w:rsidR="001E7B63" w:rsidRPr="001E6AC1" w14:paraId="0B7BB29B" w14:textId="77777777">
        <w:trPr>
          <w:jc w:val="center"/>
        </w:trPr>
        <w:tc>
          <w:tcPr>
            <w:tcW w:w="8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305A" w14:textId="77777777" w:rsidR="001E7B63" w:rsidRPr="001E6AC1" w:rsidRDefault="00000000" w:rsidP="001E6AC1">
            <w:pPr>
              <w:spacing w:before="0" w:after="0"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 xml:space="preserve">Stratified by </w:t>
            </w:r>
            <w:r w:rsidRPr="001E6AC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age (year)</w:t>
            </w:r>
          </w:p>
        </w:tc>
      </w:tr>
      <w:tr w:rsidR="001E7B63" w:rsidRPr="001E6AC1" w14:paraId="2662E652" w14:textId="7777777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A9D8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8-4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3A38C85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0 (-0.001, 0.001) 0.7477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452CE57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-0.000 (-0.001, 0.000) 0.5635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57C2BB8B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-0.000 (-0.001, 0.000) 0.6139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4A19876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2 (0.001, 0.003) 0.00001</w:t>
            </w:r>
          </w:p>
        </w:tc>
      </w:tr>
      <w:tr w:rsidR="001E7B63" w:rsidRPr="001E6AC1" w14:paraId="39518B3E" w14:textId="7777777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B081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5-6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FC22119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 xml:space="preserve">0.003 (0.002, </w:t>
            </w:r>
            <w:r w:rsidRPr="001E6AC1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0.004) &lt;0.000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57CACEE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lastRenderedPageBreak/>
              <w:t xml:space="preserve">0.003 (0.002, </w:t>
            </w:r>
            <w:r w:rsidRPr="001E6AC1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0.004) &lt;0.00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B02C8DB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lastRenderedPageBreak/>
              <w:t xml:space="preserve">0.003 (0.002, </w:t>
            </w:r>
            <w:r w:rsidRPr="001E6AC1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0.004) &lt;0.0000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4E03B58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lastRenderedPageBreak/>
              <w:t xml:space="preserve">0.003 (0.002, </w:t>
            </w:r>
            <w:r w:rsidRPr="001E6AC1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0.004) &lt;0.00001</w:t>
            </w:r>
          </w:p>
        </w:tc>
      </w:tr>
      <w:tr w:rsidR="001E7B63" w:rsidRPr="001E6AC1" w14:paraId="2217FB82" w14:textId="77777777">
        <w:trPr>
          <w:jc w:val="center"/>
        </w:trPr>
        <w:tc>
          <w:tcPr>
            <w:tcW w:w="8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8F10" w14:textId="77777777" w:rsidR="001E7B63" w:rsidRPr="001E6AC1" w:rsidRDefault="00000000" w:rsidP="001E6AC1">
            <w:pPr>
              <w:spacing w:before="0" w:after="0"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Stratified by race</w:t>
            </w:r>
          </w:p>
        </w:tc>
      </w:tr>
      <w:tr w:rsidR="001E7B63" w:rsidRPr="001E6AC1" w14:paraId="3272446A" w14:textId="7777777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6187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Whit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B622D77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-0.000, 0.002) 0.1410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0771BA1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-0.000, 0.002) 0.0535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46BAA74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0.000, 0.002) 0.0350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1772278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2 (0.001, 0.003) 0.00044</w:t>
            </w:r>
          </w:p>
        </w:tc>
      </w:tr>
      <w:tr w:rsidR="001E7B63" w:rsidRPr="001E6AC1" w14:paraId="16E3E535" w14:textId="7777777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62C8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Black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A558F69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0 (-0.001, 0.001) 0.6924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F6B998A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-0.000, 0.002) 0.0699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DEE40A4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-0.000, 0.002) 0.0915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83290A6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-0.001, 0.002) 0.29345</w:t>
            </w:r>
          </w:p>
        </w:tc>
      </w:tr>
      <w:tr w:rsidR="001E7B63" w:rsidRPr="001E6AC1" w14:paraId="6A9909B6" w14:textId="7777777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DEDF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Mexica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75EE8D5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0 (-0.001, 0.002) 0.5201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F16E25C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-0.000, 0.002) 0.1428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BF6B8FE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-0.000, 0.002) 0.0871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323AC62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-0.000, 0.003) 0.08657</w:t>
            </w:r>
          </w:p>
        </w:tc>
      </w:tr>
      <w:tr w:rsidR="001E7B63" w:rsidRPr="001E6AC1" w14:paraId="30842916" w14:textId="77777777">
        <w:trPr>
          <w:jc w:val="center"/>
        </w:trPr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166A5B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Other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FAD35D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0.000, 0.002) 0.0383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8B7A5D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0.000, 0.002) 0.0249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E22AFC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1 (0.000, 0.003) 0.00829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97E048" w14:textId="77777777" w:rsidR="001E7B63" w:rsidRPr="001E6AC1" w:rsidRDefault="00000000" w:rsidP="001E6AC1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E6AC1">
              <w:rPr>
                <w:rFonts w:ascii="Times New Roman" w:eastAsia="宋体" w:hAnsi="Times New Roman"/>
                <w:sz w:val="24"/>
                <w:szCs w:val="24"/>
              </w:rPr>
              <w:t>0.003 (0.001, 0.004) 0.00006</w:t>
            </w:r>
          </w:p>
        </w:tc>
      </w:tr>
    </w:tbl>
    <w:p w14:paraId="5928FF71" w14:textId="77777777" w:rsidR="001E7B63" w:rsidRPr="001E6AC1" w:rsidRDefault="00000000" w:rsidP="001E6AC1">
      <w:pPr>
        <w:spacing w:before="0" w:after="0" w:line="480" w:lineRule="auto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1E6AC1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Model I, no adjustment for covariates; Model II, adjusted for gender, age and race; Model III, adjusted for adjusted for gender, age, race and estradiol; Model IV, adjusted for all covariates. </w:t>
      </w:r>
    </w:p>
    <w:p w14:paraId="68296FBB" w14:textId="5B856BBD" w:rsidR="001E7B63" w:rsidRPr="003579C0" w:rsidRDefault="00000000" w:rsidP="001E6AC1">
      <w:pPr>
        <w:spacing w:before="0" w:after="0" w:line="480" w:lineRule="auto"/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</w:pPr>
      <w:r w:rsidRPr="001E6AC1">
        <w:rPr>
          <w:rFonts w:ascii="Times New Roman" w:hAnsi="Times New Roman"/>
          <w:color w:val="000000" w:themeColor="text1"/>
          <w:sz w:val="24"/>
          <w:szCs w:val="24"/>
          <w:lang w:eastAsia="zh-CN"/>
        </w:rPr>
        <w:t>Data missed for individuals over 70 years old on subgroups analysis stratified by age.</w:t>
      </w:r>
    </w:p>
    <w:sectPr w:rsidR="001E7B63" w:rsidRPr="00357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7B63"/>
    <w:rsid w:val="001E6AC1"/>
    <w:rsid w:val="001E7B63"/>
    <w:rsid w:val="003579C0"/>
    <w:rsid w:val="03854CF6"/>
    <w:rsid w:val="33541960"/>
    <w:rsid w:val="3F435C99"/>
    <w:rsid w:val="74AC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5DAE6C"/>
  <w15:docId w15:val="{117741FB-73B3-46B3-B34C-B729BF799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  <w:jc w:val="both"/>
    </w:pPr>
    <w:rPr>
      <w:rFonts w:ascii="Calibri" w:eastAsiaTheme="minorEastAsia" w:hAnsi="Calibr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un jia</cp:lastModifiedBy>
  <cp:revision>3</cp:revision>
  <dcterms:created xsi:type="dcterms:W3CDTF">2023-11-22T07:42:00Z</dcterms:created>
  <dcterms:modified xsi:type="dcterms:W3CDTF">2023-11-28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7978</vt:lpwstr>
  </property>
</Properties>
</file>